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466CF" w14:textId="77777777" w:rsidR="0090730F" w:rsidRPr="004D0DBE" w:rsidRDefault="00000000">
      <w:pPr>
        <w:jc w:val="center"/>
        <w:rPr>
          <w:rFonts w:ascii="Georgia Pro" w:eastAsia="Times New Roman" w:hAnsi="Georgia Pro" w:cs="Times New Roman"/>
        </w:rPr>
      </w:pPr>
      <w:r w:rsidRPr="004D0DBE">
        <w:rPr>
          <w:rFonts w:ascii="Georgia Pro" w:eastAsia="Times New Roman" w:hAnsi="Georgia Pro" w:cs="Times New Roman"/>
          <w:b/>
        </w:rPr>
        <w:t>Supplement: Tables</w:t>
      </w:r>
    </w:p>
    <w:p w14:paraId="35B90218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</w:rPr>
      </w:pPr>
      <w:r w:rsidRPr="004D0DBE">
        <w:rPr>
          <w:rFonts w:ascii="Georgia Pro" w:eastAsia="Times New Roman" w:hAnsi="Georgia Pro" w:cs="Times New Roman"/>
          <w:b/>
        </w:rPr>
        <w:t>Table S.1.</w:t>
      </w:r>
    </w:p>
    <w:p w14:paraId="159225F8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</w:t>
      </w:r>
      <w:proofErr w:type="spellStart"/>
      <w:r w:rsidRPr="004D0DBE">
        <w:rPr>
          <w:rFonts w:ascii="Georgia Pro" w:eastAsia="Times New Roman" w:hAnsi="Georgia Pro" w:cs="Times New Roman"/>
          <w:i/>
          <w:sz w:val="20"/>
          <w:szCs w:val="20"/>
        </w:rPr>
        <w:t>RR</w:t>
      </w:r>
      <w:r w:rsidRPr="004D0DBE">
        <w:rPr>
          <w:rFonts w:ascii="Georgia Pro" w:eastAsia="Times New Roman" w:hAnsi="Georgia Pro" w:cs="Times New Roman"/>
          <w:i/>
          <w:sz w:val="20"/>
          <w:szCs w:val="20"/>
          <w:vertAlign w:val="subscript"/>
        </w:rPr>
        <w:t>LoS</w:t>
      </w:r>
      <w:proofErr w:type="spellEnd"/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Extraversion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22C74701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5"/>
        <w:tblW w:w="14196" w:type="dxa"/>
        <w:tblInd w:w="-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5"/>
        <w:gridCol w:w="1033"/>
        <w:gridCol w:w="882"/>
        <w:gridCol w:w="882"/>
        <w:gridCol w:w="882"/>
        <w:gridCol w:w="882"/>
        <w:gridCol w:w="882"/>
        <w:gridCol w:w="882"/>
        <w:gridCol w:w="882"/>
        <w:gridCol w:w="882"/>
        <w:gridCol w:w="867"/>
        <w:gridCol w:w="867"/>
        <w:gridCol w:w="867"/>
        <w:gridCol w:w="867"/>
        <w:gridCol w:w="867"/>
        <w:gridCol w:w="867"/>
      </w:tblGrid>
      <w:tr w:rsidR="0090730F" w:rsidRPr="004D0DBE" w14:paraId="2D409419" w14:textId="77777777">
        <w:trPr>
          <w:trHeight w:val="14"/>
        </w:trPr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B5C6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408D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2FF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399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6849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84E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7426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B4A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B5F3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FD1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8F6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7522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3F7D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89B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C2C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97A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5EFFE79C" w14:textId="77777777">
        <w:trPr>
          <w:trHeight w:val="6"/>
        </w:trPr>
        <w:tc>
          <w:tcPr>
            <w:tcW w:w="90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400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0D54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1461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7DF1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62F1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699B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1FAC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E473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D6E2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8467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3743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E8FE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4871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EDBE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71EE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A47B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1AF3E2FD" w14:textId="77777777">
        <w:trPr>
          <w:trHeight w:val="260"/>
        </w:trPr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3F3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6D7E7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983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.03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C4B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033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883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A971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3E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325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3B4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1F0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BF0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C40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6C8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1F6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8DB5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</w:tr>
      <w:tr w:rsidR="0090730F" w:rsidRPr="004D0DBE" w14:paraId="398E5308" w14:textId="77777777">
        <w:trPr>
          <w:trHeight w:val="26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CED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DA28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1.2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C186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0380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2E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3D6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514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327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0986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A8D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6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4E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2A1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7CB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6A3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5B61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47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</w:tr>
      <w:tr w:rsidR="0090730F" w:rsidRPr="004D0DBE" w14:paraId="59588E0E" w14:textId="77777777">
        <w:trPr>
          <w:trHeight w:val="26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347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EB6C4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.36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53B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985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D05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BDE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C77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1E4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0718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094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D73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552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B28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F52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391F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A48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</w:tr>
      <w:tr w:rsidR="0090730F" w:rsidRPr="004D0DBE" w14:paraId="74E77760" w14:textId="77777777">
        <w:trPr>
          <w:trHeight w:val="26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A61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proofErr w:type="spellStart"/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EB77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7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EF6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EF1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0B5B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6F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F37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4EE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1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08D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09D5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AA7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4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35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F2B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E73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09A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5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51F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</w:tr>
      <w:tr w:rsidR="0090730F" w:rsidRPr="004D0DBE" w14:paraId="4065C3A0" w14:textId="77777777">
        <w:trPr>
          <w:trHeight w:val="13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875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53E1F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3.22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19C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E47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C9F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586F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9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770F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6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BF9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155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CD9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16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16F2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3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732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714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00B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B6EC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</w:tr>
      <w:tr w:rsidR="0090730F" w:rsidRPr="004D0DBE" w14:paraId="313F362D" w14:textId="77777777">
        <w:trPr>
          <w:trHeight w:val="1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AA3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i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4D8B3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1.74.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00E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686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ED9C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C25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BC9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4BD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6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4668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005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E56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46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1AB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8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0C8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E21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6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BC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49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C8D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0</w:t>
            </w:r>
          </w:p>
        </w:tc>
      </w:tr>
      <w:tr w:rsidR="0090730F" w:rsidRPr="004D0DBE" w14:paraId="0154C569" w14:textId="77777777">
        <w:trPr>
          <w:trHeight w:val="1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342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i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40499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2.29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5D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55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AE4A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24B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AF2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DE1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A1E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399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0B3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B05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F8E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A75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E285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8D5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</w:t>
            </w:r>
          </w:p>
        </w:tc>
      </w:tr>
      <w:tr w:rsidR="0090730F" w:rsidRPr="004D0DBE" w14:paraId="77DC7D9D" w14:textId="77777777">
        <w:trPr>
          <w:trHeight w:val="35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0F7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i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CBD4" w14:textId="77777777" w:rsidR="0090730F" w:rsidRPr="004D0DBE" w:rsidRDefault="00000000">
            <w:pPr>
              <w:keepLines/>
              <w:spacing w:line="240" w:lineRule="auto"/>
              <w:ind w:left="-90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.19**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5E9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BB0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4AB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E57B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319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9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9F8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8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31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09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C9F7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454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42**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3FB8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0C6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2CB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1*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96B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</w:tr>
      <w:tr w:rsidR="0090730F" w:rsidRPr="004D0DBE" w14:paraId="25CECFDF" w14:textId="77777777">
        <w:trPr>
          <w:trHeight w:val="158"/>
        </w:trPr>
        <w:tc>
          <w:tcPr>
            <w:tcW w:w="905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EFA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3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26F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8.07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C68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57.66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7D0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4.50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90B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6.89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E99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6.50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4FE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2.91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0E2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8.14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D15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71.69</w:t>
            </w:r>
          </w:p>
        </w:tc>
        <w:tc>
          <w:tcPr>
            <w:tcW w:w="88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5C7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2.42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BF4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6.28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11A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194.28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63F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5.85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0A9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0.59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135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06.48</w:t>
            </w:r>
          </w:p>
        </w:tc>
        <w:tc>
          <w:tcPr>
            <w:tcW w:w="86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144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0.09</w:t>
            </w:r>
          </w:p>
        </w:tc>
      </w:tr>
    </w:tbl>
    <w:p w14:paraId="0A095CF5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243FC64C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3DA71A4A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4EA86A10" w14:textId="77777777" w:rsidR="0090730F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431ECF8E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CD6AF76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07536554" w14:textId="77777777" w:rsidR="004D0DBE" w:rsidRP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4E82E69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</w:rPr>
      </w:pPr>
      <w:r w:rsidRPr="004D0DBE">
        <w:rPr>
          <w:rFonts w:ascii="Georgia Pro" w:eastAsia="Times New Roman" w:hAnsi="Georgia Pro" w:cs="Times New Roman"/>
          <w:b/>
        </w:rPr>
        <w:lastRenderedPageBreak/>
        <w:t>Table S.2.</w:t>
      </w:r>
    </w:p>
    <w:p w14:paraId="3A496516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LAM</w:t>
      </w:r>
      <w:r w:rsidRPr="004D0DBE">
        <w:rPr>
          <w:rFonts w:ascii="Georgia Pro" w:eastAsia="Times New Roman" w:hAnsi="Georgia Pro" w:cs="Times New Roman"/>
          <w:i/>
          <w:vertAlign w:val="subscript"/>
        </w:rPr>
        <w:t>ARD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Extraversion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2CB7C8E5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6"/>
        <w:tblW w:w="13574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61"/>
        <w:gridCol w:w="1046"/>
        <w:gridCol w:w="843"/>
        <w:gridCol w:w="843"/>
        <w:gridCol w:w="843"/>
        <w:gridCol w:w="843"/>
        <w:gridCol w:w="843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90730F" w:rsidRPr="004D0DBE" w14:paraId="05979BE5" w14:textId="77777777">
        <w:trPr>
          <w:trHeight w:val="223"/>
        </w:trPr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D31C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8B72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900B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EB1D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676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29F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EE7B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A0E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7F6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AF46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FB33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CD84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E95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84C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756D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393B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230B830B" w14:textId="77777777">
        <w:trPr>
          <w:trHeight w:val="20"/>
        </w:trPr>
        <w:tc>
          <w:tcPr>
            <w:tcW w:w="8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58B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302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33C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738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C80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810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6E4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114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CF6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3B0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386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F45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DD2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380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DDE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D3F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6F941C0D" w14:textId="77777777">
        <w:trPr>
          <w:trHeight w:val="67"/>
        </w:trPr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033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AC34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198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7C8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*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A2B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C7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7AA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1D1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81F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521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7F4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124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D45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7C23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2325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DBB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</w:tr>
      <w:tr w:rsidR="0090730F" w:rsidRPr="004D0DBE" w14:paraId="4CC80623" w14:textId="77777777">
        <w:trPr>
          <w:trHeight w:val="17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026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90D3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0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F55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*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74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8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C1C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919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C8C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AD3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A0E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212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6C8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4A5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84E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876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0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998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*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683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</w:t>
            </w:r>
          </w:p>
        </w:tc>
      </w:tr>
      <w:tr w:rsidR="0090730F" w:rsidRPr="004D0DBE" w14:paraId="25953F64" w14:textId="77777777">
        <w:trPr>
          <w:trHeight w:val="17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50F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F154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472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189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FAE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7E27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A19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AD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B9A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1E1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A58E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96F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B99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3F8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190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17B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</w:tr>
      <w:tr w:rsidR="0090730F" w:rsidRPr="004D0DBE" w14:paraId="7957938B" w14:textId="77777777">
        <w:trPr>
          <w:trHeight w:val="59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A17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0"/>
                <w:szCs w:val="10"/>
              </w:rPr>
            </w:pP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a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RDiff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9212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9F92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971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EF3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5F6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DC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B2F3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FD85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E08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107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011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9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E6D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446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369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0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557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1</w:t>
            </w:r>
          </w:p>
        </w:tc>
      </w:tr>
      <w:tr w:rsidR="0090730F" w:rsidRPr="004D0DBE" w14:paraId="4A5C2147" w14:textId="77777777">
        <w:trPr>
          <w:trHeight w:val="1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345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9607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EA0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7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F41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EEE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3E84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008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DDC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0CB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B624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6A3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250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889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813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E09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D0E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</w:tr>
      <w:tr w:rsidR="0090730F" w:rsidRPr="004D0DBE" w14:paraId="0553C21B" w14:textId="77777777">
        <w:trPr>
          <w:trHeight w:val="2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7CF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7868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042A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E70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AF6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8F1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CE6D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2B5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680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28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247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0B9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FDE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5662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5F3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2B9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1*</w:t>
            </w:r>
          </w:p>
        </w:tc>
      </w:tr>
      <w:tr w:rsidR="0090730F" w:rsidRPr="004D0DBE" w14:paraId="4B7D3EBA" w14:textId="77777777">
        <w:trPr>
          <w:trHeight w:val="2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4A8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9997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8F0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70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AF12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B61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93E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C3B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D8D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5AB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EC2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CE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077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990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925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828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</w:tr>
      <w:tr w:rsidR="0090730F" w:rsidRPr="004D0DBE" w14:paraId="1D049CA5" w14:textId="77777777">
        <w:trPr>
          <w:trHeight w:val="24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47C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B795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A7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*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93C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B9F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51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D71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DED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264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8C0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886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D92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5*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63F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1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8E5E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729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CFB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</w:tr>
      <w:tr w:rsidR="0090730F" w:rsidRPr="004D0DBE" w14:paraId="67FB0D1E" w14:textId="77777777">
        <w:trPr>
          <w:trHeight w:val="108"/>
        </w:trPr>
        <w:tc>
          <w:tcPr>
            <w:tcW w:w="86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19A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8F2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1.03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BE9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9.74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434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5.47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A22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6.82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D9C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3.29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B42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57.87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4EF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4.89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BA1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76.44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AB5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9.11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53D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0.93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54A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06.71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D7A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5.03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940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7.79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CE7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4.06</w:t>
            </w:r>
          </w:p>
        </w:tc>
        <w:tc>
          <w:tcPr>
            <w:tcW w:w="82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C4F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1.54</w:t>
            </w:r>
          </w:p>
        </w:tc>
      </w:tr>
    </w:tbl>
    <w:p w14:paraId="25332140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358F5690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56F8A2A2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1B841644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3556FA62" w14:textId="77777777" w:rsidR="0090730F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0AB71CB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2E6882F6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F1D808D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09864D37" w14:textId="77777777" w:rsidR="004D0DBE" w:rsidRP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4D0469C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  <w:i/>
        </w:rPr>
      </w:pPr>
      <w:r w:rsidRPr="004D0DBE">
        <w:rPr>
          <w:rFonts w:ascii="Georgia Pro" w:eastAsia="Times New Roman" w:hAnsi="Georgia Pro" w:cs="Times New Roman"/>
          <w:b/>
        </w:rPr>
        <w:lastRenderedPageBreak/>
        <w:t>Table S.3.</w:t>
      </w:r>
    </w:p>
    <w:p w14:paraId="2531B3AD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Q</w:t>
      </w:r>
      <w:r w:rsidRPr="004D0DBE">
        <w:rPr>
          <w:rFonts w:ascii="Georgia Pro" w:eastAsia="Times New Roman" w:hAnsi="Georgia Pro" w:cs="Times New Roman"/>
          <w:i/>
          <w:sz w:val="20"/>
          <w:szCs w:val="20"/>
          <w:vertAlign w:val="subscript"/>
        </w:rPr>
        <w:t>DCRP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Extraversion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7EC6C7FD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7"/>
        <w:tblW w:w="13772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0"/>
        <w:gridCol w:w="1068"/>
        <w:gridCol w:w="860"/>
        <w:gridCol w:w="860"/>
        <w:gridCol w:w="860"/>
        <w:gridCol w:w="860"/>
        <w:gridCol w:w="860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 w:rsidR="0090730F" w:rsidRPr="004D0DBE" w14:paraId="054169FF" w14:textId="77777777">
        <w:trPr>
          <w:trHeight w:val="332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3471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8C8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B05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EF20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648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A14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F664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37FC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C0B2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5A22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B2A6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8483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7951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0F90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D9F6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7341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54E7BE3E" w14:textId="77777777">
        <w:trPr>
          <w:trHeight w:val="6"/>
        </w:trPr>
        <w:tc>
          <w:tcPr>
            <w:tcW w:w="7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05F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ECF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5CF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F66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AD5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5C4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7F3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F52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3A5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7BD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99F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18D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9DE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E6A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8E2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062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6AA459FC" w14:textId="77777777">
        <w:trPr>
          <w:trHeight w:val="263"/>
        </w:trPr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3EE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BA00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CEF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D8EF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***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D2B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***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157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***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365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6EF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D58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165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235A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92B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A67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D6B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D58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266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</w:tr>
      <w:tr w:rsidR="0090730F" w:rsidRPr="004D0DBE" w14:paraId="6665B072" w14:textId="77777777">
        <w:trPr>
          <w:trHeight w:val="263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175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4B1E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DFB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C3A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872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BB7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90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4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222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6D3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6C7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CF62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29F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6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3B6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BC1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4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4D2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77AF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</w:tr>
      <w:tr w:rsidR="0090730F" w:rsidRPr="004D0DBE" w14:paraId="5045373F" w14:textId="77777777">
        <w:trPr>
          <w:trHeight w:val="263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E74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B247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16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E59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BE3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572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CF61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D3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10B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462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C2D0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8E7E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5216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EEE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A0A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485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</w:tr>
      <w:tr w:rsidR="0090730F" w:rsidRPr="004D0DBE" w14:paraId="6B6DAE8C" w14:textId="77777777">
        <w:trPr>
          <w:trHeight w:val="263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545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DCRP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1490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469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FF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1E9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F0D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BF9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139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442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1748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AD3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F8D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0C1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051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FD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48E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</w:tr>
      <w:tr w:rsidR="0090730F" w:rsidRPr="004D0DBE" w14:paraId="2BC93701" w14:textId="77777777">
        <w:trPr>
          <w:trHeight w:val="148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13C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9170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273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31A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DB7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F06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566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6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1DC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9CD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780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D74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46DE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6*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B42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3D3F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AE5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E4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</w:tr>
      <w:tr w:rsidR="0090730F" w:rsidRPr="004D0DBE" w14:paraId="7B0F771F" w14:textId="77777777">
        <w:trPr>
          <w:trHeight w:val="299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E83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DCR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D8C4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B865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805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77C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94F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A8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C2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25C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576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A85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F11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E96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9EA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2F6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A8F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</w:tr>
      <w:tr w:rsidR="0090730F" w:rsidRPr="004D0DBE" w14:paraId="5C2B29C0" w14:textId="77777777">
        <w:trPr>
          <w:trHeight w:val="286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E26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DCRP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FC39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0465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251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A0A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7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CA4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2A8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D741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FB5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EFA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AD1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5451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49D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C06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E5D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7D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</w:tr>
      <w:tr w:rsidR="0090730F" w:rsidRPr="004D0DBE" w14:paraId="6CB30721" w14:textId="77777777">
        <w:trPr>
          <w:trHeight w:val="363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989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DCR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3E3F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935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650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384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4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1A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3BC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71B8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0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3E7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6A6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C692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04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44*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655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DF1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640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44F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</w:tr>
      <w:tr w:rsidR="0090730F" w:rsidRPr="004D0DBE" w14:paraId="6AA4A163" w14:textId="77777777">
        <w:trPr>
          <w:trHeight w:val="148"/>
        </w:trPr>
        <w:tc>
          <w:tcPr>
            <w:tcW w:w="79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74C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6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A10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6.98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917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3.84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48B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3.63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519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1.48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74C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6.40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EFB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59.03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5D5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1.36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3B0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76.51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8CF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2.75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425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0.79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DBB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09.67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ECF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8.42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AD7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0.04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E54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6.09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F16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6.56</w:t>
            </w:r>
          </w:p>
        </w:tc>
      </w:tr>
    </w:tbl>
    <w:p w14:paraId="48D0350C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768FDE47" w14:textId="77777777" w:rsidR="0090730F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2274F48C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BDEC23B" w14:textId="77777777" w:rsid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15A8A5C2" w14:textId="77777777" w:rsidR="004D0DBE" w:rsidRPr="004D0DBE" w:rsidRDefault="004D0DBE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084F5098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sz w:val="20"/>
          <w:szCs w:val="20"/>
        </w:rPr>
      </w:pPr>
    </w:p>
    <w:p w14:paraId="7E2F2F56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</w:rPr>
      </w:pPr>
      <w:r w:rsidRPr="004D0DBE">
        <w:rPr>
          <w:rFonts w:ascii="Georgia Pro" w:eastAsia="Times New Roman" w:hAnsi="Georgia Pro" w:cs="Times New Roman"/>
          <w:b/>
        </w:rPr>
        <w:lastRenderedPageBreak/>
        <w:t>Table S.4.</w:t>
      </w:r>
    </w:p>
    <w:p w14:paraId="7337E150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</w:t>
      </w:r>
      <w:proofErr w:type="spellStart"/>
      <w:r w:rsidRPr="004D0DBE">
        <w:rPr>
          <w:rFonts w:ascii="Georgia Pro" w:eastAsia="Times New Roman" w:hAnsi="Georgia Pro" w:cs="Times New Roman"/>
          <w:i/>
          <w:sz w:val="20"/>
          <w:szCs w:val="20"/>
        </w:rPr>
        <w:t>RR</w:t>
      </w:r>
      <w:r w:rsidRPr="004D0DBE">
        <w:rPr>
          <w:rFonts w:ascii="Georgia Pro" w:eastAsia="Times New Roman" w:hAnsi="Georgia Pro" w:cs="Times New Roman"/>
          <w:i/>
          <w:sz w:val="20"/>
          <w:szCs w:val="20"/>
          <w:vertAlign w:val="subscript"/>
        </w:rPr>
        <w:t>LoS</w:t>
      </w:r>
      <w:proofErr w:type="spellEnd"/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Agreeableness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41CBA9A2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8"/>
        <w:tblW w:w="13555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62"/>
        <w:gridCol w:w="1045"/>
        <w:gridCol w:w="841"/>
        <w:gridCol w:w="841"/>
        <w:gridCol w:w="841"/>
        <w:gridCol w:w="841"/>
        <w:gridCol w:w="841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90730F" w:rsidRPr="004D0DBE" w14:paraId="45A2270D" w14:textId="77777777">
        <w:trPr>
          <w:trHeight w:val="341"/>
        </w:trPr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7129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0C6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DBC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487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281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1981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3C37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AEF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3C23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D9D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DFC1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B001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D562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BADD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74D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6407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3EF9E4CF" w14:textId="77777777">
        <w:trPr>
          <w:trHeight w:val="6"/>
        </w:trPr>
        <w:tc>
          <w:tcPr>
            <w:tcW w:w="8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F4A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060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1B4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396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F5C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042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C6A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D71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B40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3C7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BB6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3E1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438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B62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54B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695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6A46D476" w14:textId="77777777">
        <w:trPr>
          <w:trHeight w:val="270"/>
        </w:trPr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B2B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4D8D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EDA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49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***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226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01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A3C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FF4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A0A4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1F0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82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126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24CD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AAC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27A3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64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</w:tr>
      <w:tr w:rsidR="0090730F" w:rsidRPr="004D0DBE" w14:paraId="49A8CE95" w14:textId="77777777">
        <w:trPr>
          <w:trHeight w:val="27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A68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F80C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5C4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791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3FD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2F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351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EDE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81E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F53F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835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CBE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CC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394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10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3E4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</w:tr>
      <w:tr w:rsidR="0090730F" w:rsidRPr="004D0DBE" w14:paraId="6DC9A7E7" w14:textId="77777777">
        <w:trPr>
          <w:trHeight w:val="27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0B2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B065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783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E2A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EB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79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A90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672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304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8C4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7FB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659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AD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7E1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E34E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E40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9</w:t>
            </w:r>
          </w:p>
        </w:tc>
      </w:tr>
      <w:tr w:rsidR="0090730F" w:rsidRPr="004D0DBE" w14:paraId="017CBD2D" w14:textId="77777777">
        <w:trPr>
          <w:trHeight w:val="27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394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i/>
                <w:sz w:val="16"/>
                <w:szCs w:val="16"/>
              </w:rPr>
            </w:pP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2773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4925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A64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610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95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D30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7A1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3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58B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0DB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03B7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F69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FB47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DB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4C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49A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</w:tr>
      <w:tr w:rsidR="0090730F" w:rsidRPr="004D0DBE" w14:paraId="30C79B1E" w14:textId="77777777">
        <w:trPr>
          <w:trHeight w:val="1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269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F2E0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55FE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05B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AD2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4DB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0473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D0E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3CC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96D7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546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3D1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8A77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9A1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07C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CDA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</w:tr>
      <w:tr w:rsidR="0090730F" w:rsidRPr="004D0DBE" w14:paraId="691556B9" w14:textId="77777777">
        <w:trPr>
          <w:trHeight w:val="30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8A8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CC1C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77E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FB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313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5DD3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4114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5*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6734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53E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785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664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57C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71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0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68CB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B97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509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</w:tr>
      <w:tr w:rsidR="0090730F" w:rsidRPr="004D0DBE" w14:paraId="7F93F028" w14:textId="77777777">
        <w:trPr>
          <w:trHeight w:val="29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E02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130E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193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F9D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39DE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821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21D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513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F30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9FB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754F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9DE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0DB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950E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EB8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9CC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</w:tr>
      <w:tr w:rsidR="0090730F" w:rsidRPr="004D0DBE" w14:paraId="56C3CD15" w14:textId="77777777">
        <w:trPr>
          <w:trHeight w:val="37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3B9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E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proofErr w:type="spellStart"/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RR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Lo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91DC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90F8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520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1DD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145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CB61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F5C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DAE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2ED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DED5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146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8FE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43E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AF5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505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</w:tr>
      <w:tr w:rsidR="0090730F" w:rsidRPr="004D0DBE" w14:paraId="3A129AA1" w14:textId="77777777">
        <w:trPr>
          <w:trHeight w:val="153"/>
        </w:trPr>
        <w:tc>
          <w:tcPr>
            <w:tcW w:w="86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706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F33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5.92</w:t>
            </w:r>
          </w:p>
        </w:tc>
        <w:tc>
          <w:tcPr>
            <w:tcW w:w="84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0EE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7</w:t>
            </w:r>
          </w:p>
        </w:tc>
        <w:tc>
          <w:tcPr>
            <w:tcW w:w="84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801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1.39</w:t>
            </w:r>
          </w:p>
        </w:tc>
        <w:tc>
          <w:tcPr>
            <w:tcW w:w="84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F4C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7.99</w:t>
            </w:r>
          </w:p>
        </w:tc>
        <w:tc>
          <w:tcPr>
            <w:tcW w:w="84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ABF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4.94</w:t>
            </w:r>
          </w:p>
        </w:tc>
        <w:tc>
          <w:tcPr>
            <w:tcW w:w="841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F56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9.32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4B2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6.30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F00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59.12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26F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2.79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7C7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1.15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F4C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4.21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CFA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5.08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37D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2.86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2F1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2.40</w:t>
            </w:r>
          </w:p>
        </w:tc>
        <w:tc>
          <w:tcPr>
            <w:tcW w:w="827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108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1.15</w:t>
            </w:r>
          </w:p>
        </w:tc>
      </w:tr>
    </w:tbl>
    <w:p w14:paraId="76C2E3EF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2DAF32AC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3537CB39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p w14:paraId="0D3BA5BC" w14:textId="301D9173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  <w:i/>
        </w:rPr>
      </w:pPr>
      <w:r w:rsidRPr="004D0DBE">
        <w:rPr>
          <w:rFonts w:ascii="Georgia Pro" w:hAnsi="Georgia Pro"/>
        </w:rPr>
        <w:br w:type="page"/>
      </w:r>
      <w:r w:rsidRPr="004D0DBE">
        <w:rPr>
          <w:rFonts w:ascii="Georgia Pro" w:eastAsia="Times New Roman" w:hAnsi="Georgia Pro" w:cs="Times New Roman"/>
          <w:b/>
        </w:rPr>
        <w:lastRenderedPageBreak/>
        <w:t>Table S.5.</w:t>
      </w:r>
    </w:p>
    <w:p w14:paraId="4451C9A8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LAM</w:t>
      </w:r>
      <w:r w:rsidRPr="004D0DBE">
        <w:rPr>
          <w:rFonts w:ascii="Georgia Pro" w:eastAsia="Times New Roman" w:hAnsi="Georgia Pro" w:cs="Times New Roman"/>
          <w:i/>
          <w:vertAlign w:val="subscript"/>
        </w:rPr>
        <w:t>ARD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Agreeableness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10B1F9E4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9"/>
        <w:tblW w:w="13738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2"/>
        <w:gridCol w:w="1059"/>
        <w:gridCol w:w="853"/>
        <w:gridCol w:w="853"/>
        <w:gridCol w:w="853"/>
        <w:gridCol w:w="853"/>
        <w:gridCol w:w="853"/>
        <w:gridCol w:w="838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:rsidR="0090730F" w:rsidRPr="004D0DBE" w14:paraId="3EADC8D9" w14:textId="77777777">
        <w:trPr>
          <w:trHeight w:val="304"/>
        </w:trPr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5AB9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3C3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7E4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D034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FCE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3BF4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E59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C07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FFA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9DB0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3CDB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882E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38D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32157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D7E6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95D3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24F7738B" w14:textId="77777777">
        <w:trPr>
          <w:trHeight w:val="6"/>
        </w:trPr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F6C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619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151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520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7AC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73F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9E9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510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764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723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1A6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9FB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8E05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1B9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B45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251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1B676E5E" w14:textId="77777777">
        <w:trPr>
          <w:trHeight w:val="240"/>
        </w:trPr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57F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3689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064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E6D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**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ACB2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B43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714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64F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981A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557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6FA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2C3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DA6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54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4E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B37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***</w:t>
            </w:r>
          </w:p>
        </w:tc>
      </w:tr>
      <w:tr w:rsidR="0090730F" w:rsidRPr="004D0DBE" w14:paraId="7108E634" w14:textId="77777777">
        <w:trPr>
          <w:trHeight w:val="24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BE2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7B16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DBA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B5A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4CF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4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A21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9BA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2CF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DAFC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C8FE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9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5B8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BA5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3CF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C36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115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294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</w:tr>
      <w:tr w:rsidR="0090730F" w:rsidRPr="004D0DBE" w14:paraId="39F7E36C" w14:textId="77777777">
        <w:trPr>
          <w:trHeight w:val="24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4F8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AD00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26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E8F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3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9E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2D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926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288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404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7B9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537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A17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5D0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8BC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8B9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BC5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2</w:t>
            </w:r>
          </w:p>
        </w:tc>
      </w:tr>
      <w:tr w:rsidR="0090730F" w:rsidRPr="004D0DBE" w14:paraId="5E6D02B7" w14:textId="77777777">
        <w:trPr>
          <w:trHeight w:val="24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37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0"/>
                <w:szCs w:val="10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B84C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BFF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08CF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C8D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4D6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4C2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8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1E9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9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E64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171A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014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43C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1*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351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D24A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49D4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4D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9</w:t>
            </w:r>
          </w:p>
        </w:tc>
      </w:tr>
      <w:tr w:rsidR="0090730F" w:rsidRPr="004D0DBE" w14:paraId="22511492" w14:textId="77777777">
        <w:trPr>
          <w:trHeight w:val="13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1AC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5D94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26E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3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2E0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9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77E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725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8A37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CB9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5FD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77A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123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D20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8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39E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00D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6BE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874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</w:tr>
      <w:tr w:rsidR="0090730F" w:rsidRPr="004D0DBE" w14:paraId="2A978793" w14:textId="77777777">
        <w:trPr>
          <w:trHeight w:val="273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E8D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7B56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2CA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E26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8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950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10A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C28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D7A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683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3A3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CAA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306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4A9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349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DCB3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8AE6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</w:tr>
      <w:tr w:rsidR="0090730F" w:rsidRPr="004D0DBE" w14:paraId="72024823" w14:textId="77777777">
        <w:trPr>
          <w:trHeight w:val="261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EA4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11B8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1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0E6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3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238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3FD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326A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EA9F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2AF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0F5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EB8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63B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B8C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6F5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BE83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88C1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3A08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</w:tr>
      <w:tr w:rsidR="0090730F" w:rsidRPr="004D0DBE" w14:paraId="1399E331" w14:textId="77777777">
        <w:trPr>
          <w:trHeight w:val="331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528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</w:rPr>
              <w:t>LAM</w:t>
            </w:r>
            <w:r w:rsidRPr="004D0DBE">
              <w:rPr>
                <w:rFonts w:ascii="Georgia Pro" w:eastAsia="Times New Roman" w:hAnsi="Georgia Pro" w:cs="Times New Roman"/>
                <w:i/>
                <w:sz w:val="16"/>
                <w:szCs w:val="16"/>
                <w:vertAlign w:val="subscript"/>
              </w:rPr>
              <w:t>AR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93A4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37F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7*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708E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E5D6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916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1E1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0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28C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4A2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C1E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CD0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670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371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FBA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9D3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6B5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</w:tr>
      <w:tr w:rsidR="0090730F" w:rsidRPr="004D0DBE" w14:paraId="20CC50C5" w14:textId="77777777">
        <w:trPr>
          <w:trHeight w:val="136"/>
        </w:trPr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889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59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249A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3.45</w:t>
            </w:r>
          </w:p>
        </w:tc>
        <w:tc>
          <w:tcPr>
            <w:tcW w:w="85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2007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57.16</w:t>
            </w:r>
          </w:p>
        </w:tc>
        <w:tc>
          <w:tcPr>
            <w:tcW w:w="85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900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6.10</w:t>
            </w:r>
          </w:p>
        </w:tc>
        <w:tc>
          <w:tcPr>
            <w:tcW w:w="85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E6A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6.32</w:t>
            </w:r>
          </w:p>
        </w:tc>
        <w:tc>
          <w:tcPr>
            <w:tcW w:w="85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A8D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4.15</w:t>
            </w:r>
          </w:p>
        </w:tc>
        <w:tc>
          <w:tcPr>
            <w:tcW w:w="85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7E2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6.41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83D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8.16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E1F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71.53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9B2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4.65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A3A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2.27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02A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4.62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D21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6.97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F8D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0.93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5D6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8.46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C1B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0.98</w:t>
            </w:r>
          </w:p>
        </w:tc>
      </w:tr>
    </w:tbl>
    <w:p w14:paraId="594358A0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07ABE1C6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  <w:sz w:val="20"/>
          <w:szCs w:val="20"/>
        </w:rPr>
      </w:pPr>
    </w:p>
    <w:p w14:paraId="68010EC4" w14:textId="77777777" w:rsidR="0090730F" w:rsidRDefault="0090730F">
      <w:pPr>
        <w:rPr>
          <w:rFonts w:ascii="Georgia Pro" w:eastAsia="Times New Roman" w:hAnsi="Georgia Pro" w:cs="Times New Roman"/>
          <w:i/>
        </w:rPr>
      </w:pPr>
    </w:p>
    <w:p w14:paraId="4AEA9F68" w14:textId="77777777" w:rsidR="004D0DBE" w:rsidRDefault="004D0DBE">
      <w:pPr>
        <w:rPr>
          <w:rFonts w:ascii="Georgia Pro" w:eastAsia="Times New Roman" w:hAnsi="Georgia Pro" w:cs="Times New Roman"/>
          <w:i/>
        </w:rPr>
      </w:pPr>
    </w:p>
    <w:p w14:paraId="58E8B6C9" w14:textId="77777777" w:rsidR="004D0DBE" w:rsidRDefault="004D0DBE">
      <w:pPr>
        <w:rPr>
          <w:rFonts w:ascii="Georgia Pro" w:eastAsia="Times New Roman" w:hAnsi="Georgia Pro" w:cs="Times New Roman"/>
          <w:i/>
        </w:rPr>
      </w:pPr>
    </w:p>
    <w:p w14:paraId="460455AD" w14:textId="77777777" w:rsidR="004D0DBE" w:rsidRPr="004D0DBE" w:rsidRDefault="004D0DBE">
      <w:pPr>
        <w:rPr>
          <w:rFonts w:ascii="Georgia Pro" w:eastAsia="Times New Roman" w:hAnsi="Georgia Pro" w:cs="Times New Roman"/>
          <w:i/>
        </w:rPr>
      </w:pPr>
    </w:p>
    <w:p w14:paraId="24355A6E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b/>
          <w:i/>
        </w:rPr>
      </w:pPr>
      <w:r w:rsidRPr="004D0DBE">
        <w:rPr>
          <w:rFonts w:ascii="Georgia Pro" w:eastAsia="Times New Roman" w:hAnsi="Georgia Pro" w:cs="Times New Roman"/>
          <w:b/>
        </w:rPr>
        <w:lastRenderedPageBreak/>
        <w:t>Table S.6.</w:t>
      </w:r>
    </w:p>
    <w:p w14:paraId="2DDB04BB" w14:textId="77777777" w:rsidR="0090730F" w:rsidRPr="004D0DBE" w:rsidRDefault="00000000">
      <w:pPr>
        <w:keepLines/>
        <w:spacing w:line="240" w:lineRule="auto"/>
        <w:rPr>
          <w:rFonts w:ascii="Georgia Pro" w:eastAsia="Times New Roman" w:hAnsi="Georgia Pro" w:cs="Times New Roman"/>
          <w:i/>
        </w:rPr>
      </w:pPr>
      <w:r w:rsidRPr="004D0DBE">
        <w:rPr>
          <w:rFonts w:ascii="Georgia Pro" w:eastAsia="Times New Roman" w:hAnsi="Georgia Pro" w:cs="Times New Roman"/>
          <w:i/>
        </w:rPr>
        <w:t xml:space="preserve">General Linear Models predicting Perception of the </w:t>
      </w:r>
      <w:r w:rsidRPr="004D0DBE">
        <w:rPr>
          <w:rFonts w:ascii="Georgia Pro" w:eastAsia="Times New Roman" w:hAnsi="Georgia Pro" w:cs="Times New Roman"/>
        </w:rPr>
        <w:t>Interaction</w:t>
      </w:r>
      <w:r w:rsidRPr="004D0DBE">
        <w:rPr>
          <w:rFonts w:ascii="Georgia Pro" w:eastAsia="Times New Roman" w:hAnsi="Georgia Pro" w:cs="Times New Roman"/>
          <w:i/>
        </w:rPr>
        <w:t xml:space="preserve"> variables from Q</w:t>
      </w:r>
      <w:r w:rsidRPr="004D0DBE">
        <w:rPr>
          <w:rFonts w:ascii="Georgia Pro" w:eastAsia="Times New Roman" w:hAnsi="Georgia Pro" w:cs="Times New Roman"/>
          <w:i/>
          <w:vertAlign w:val="subscript"/>
        </w:rPr>
        <w:t>DCRP</w:t>
      </w:r>
      <w:r w:rsidRPr="004D0DBE">
        <w:rPr>
          <w:rFonts w:ascii="Georgia Pro" w:eastAsia="Times New Roman" w:hAnsi="Georgia Pro" w:cs="Times New Roman"/>
        </w:rPr>
        <w:t xml:space="preserve"> and </w:t>
      </w:r>
      <w:r w:rsidRPr="004D0DBE">
        <w:rPr>
          <w:rFonts w:ascii="Georgia Pro" w:eastAsia="Times New Roman" w:hAnsi="Georgia Pro" w:cs="Times New Roman"/>
          <w:i/>
        </w:rPr>
        <w:t>Agreeableness. N</w:t>
      </w:r>
      <w:r w:rsidRPr="004D0DBE">
        <w:rPr>
          <w:rFonts w:ascii="Georgia Pro" w:eastAsia="Times New Roman" w:hAnsi="Georgia Pro" w:cs="Times New Roman"/>
          <w:vertAlign w:val="subscript"/>
        </w:rPr>
        <w:t>i</w:t>
      </w:r>
      <w:r w:rsidRPr="004D0DBE">
        <w:rPr>
          <w:rFonts w:ascii="Georgia Pro" w:eastAsia="Times New Roman" w:hAnsi="Georgia Pro" w:cs="Times New Roman"/>
          <w:i/>
        </w:rPr>
        <w:t>=100 participants</w:t>
      </w:r>
    </w:p>
    <w:p w14:paraId="46513A72" w14:textId="77777777" w:rsidR="0090730F" w:rsidRPr="004D0DBE" w:rsidRDefault="0090730F">
      <w:pPr>
        <w:keepLines/>
        <w:spacing w:line="240" w:lineRule="auto"/>
        <w:rPr>
          <w:rFonts w:ascii="Georgia Pro" w:eastAsia="Times New Roman" w:hAnsi="Georgia Pro" w:cs="Times New Roman"/>
          <w:i/>
        </w:rPr>
      </w:pPr>
    </w:p>
    <w:tbl>
      <w:tblPr>
        <w:tblStyle w:val="aa"/>
        <w:tblW w:w="14062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1"/>
        <w:gridCol w:w="1084"/>
        <w:gridCol w:w="873"/>
        <w:gridCol w:w="873"/>
        <w:gridCol w:w="873"/>
        <w:gridCol w:w="873"/>
        <w:gridCol w:w="873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90730F" w:rsidRPr="004D0DBE" w14:paraId="38B5D1F4" w14:textId="77777777">
        <w:trPr>
          <w:trHeight w:val="265"/>
        </w:trPr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1051" w14:textId="77777777" w:rsidR="0090730F" w:rsidRPr="004D0DBE" w:rsidRDefault="0090730F">
            <w:pPr>
              <w:keepLines/>
              <w:spacing w:line="240" w:lineRule="auto"/>
              <w:jc w:val="right"/>
              <w:rPr>
                <w:rFonts w:ascii="Georgia Pro" w:eastAsia="Times New Roman" w:hAnsi="Georgia Pro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B24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1.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A9E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2.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02A0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3.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94E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4.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625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M5. 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D6A4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6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1C4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7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D3A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8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14F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9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63CF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0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BD77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1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39B9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2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5098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3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774A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4.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21D5" w14:textId="77777777" w:rsidR="0090730F" w:rsidRPr="004D0DBE" w:rsidRDefault="00000000">
            <w:pPr>
              <w:keepLines/>
              <w:spacing w:line="240" w:lineRule="auto"/>
              <w:jc w:val="center"/>
              <w:rPr>
                <w:rFonts w:ascii="Georgia Pro" w:eastAsia="Times New Roman" w:hAnsi="Georgia Pro" w:cs="Times New Roman"/>
                <w:sz w:val="20"/>
                <w:szCs w:val="20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M15.</w:t>
            </w:r>
          </w:p>
        </w:tc>
      </w:tr>
      <w:tr w:rsidR="0090730F" w:rsidRPr="004D0DBE" w14:paraId="54881C6E" w14:textId="77777777">
        <w:trPr>
          <w:trHeight w:val="5"/>
        </w:trPr>
        <w:tc>
          <w:tcPr>
            <w:tcW w:w="8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54D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Predicto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3FE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914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11E9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DC3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987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3A6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992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401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BB8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B42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506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631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537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90D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5FC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Cambria Math" w:eastAsia="Times New Roman" w:hAnsi="Cambria Math" w:cs="Cambria Math"/>
                <w:sz w:val="20"/>
                <w:szCs w:val="20"/>
              </w:rPr>
              <w:t>𝛽</w:t>
            </w:r>
          </w:p>
        </w:tc>
      </w:tr>
      <w:tr w:rsidR="0090730F" w:rsidRPr="004D0DBE" w14:paraId="3A3EE493" w14:textId="77777777">
        <w:trPr>
          <w:trHeight w:val="209"/>
        </w:trPr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837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Intercep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AA44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E96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**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D11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**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442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**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6BB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EC8A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F29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BFDC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6A2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154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515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E0F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B78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A631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***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B02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***</w:t>
            </w:r>
          </w:p>
        </w:tc>
      </w:tr>
      <w:tr w:rsidR="0090730F" w:rsidRPr="004D0DBE" w14:paraId="567A634E" w14:textId="77777777">
        <w:trPr>
          <w:trHeight w:val="209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ABA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CEDB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AE8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1BD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891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9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D36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078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5B76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0A2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4D0F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4AA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EE1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01D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F5D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8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22C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DE1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</w:tr>
      <w:tr w:rsidR="0090730F" w:rsidRPr="004D0DBE" w14:paraId="46194C1D" w14:textId="77777777">
        <w:trPr>
          <w:trHeight w:val="209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907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(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2D2A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93E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D2D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7EB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E89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E552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756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187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10A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EAB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925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6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A1DB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E6A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46C5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E6A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7</w:t>
            </w:r>
          </w:p>
        </w:tc>
      </w:tr>
      <w:tr w:rsidR="0090730F" w:rsidRPr="004D0DBE" w14:paraId="50B21E06" w14:textId="77777777">
        <w:trPr>
          <w:trHeight w:val="209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DE4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  <w:vertAlign w:val="subscript"/>
              </w:rPr>
              <w:t>DCRP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6F2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271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AE8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3A52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55E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1A09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C67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6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DEA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8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AE23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5C9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6D1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E454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287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D8D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880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</w:tr>
      <w:tr w:rsidR="0090730F" w:rsidRPr="004D0DBE" w14:paraId="71B84601" w14:textId="77777777">
        <w:trPr>
          <w:trHeight w:val="11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A49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541F2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9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BBE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6DD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7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DF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5C6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0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0BC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D814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5576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2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301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C86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180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4E1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9802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49D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7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E762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</w:tr>
      <w:tr w:rsidR="0090730F" w:rsidRPr="004D0DBE" w14:paraId="13BDEDFC" w14:textId="77777777">
        <w:trPr>
          <w:trHeight w:val="26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9444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  <w:vertAlign w:val="subscript"/>
              </w:rPr>
              <w:t>DCRP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ED0F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780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93A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A28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9AC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3D1A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D78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272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7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2BA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9FA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BE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07B6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34FB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4AFD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A286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</w:tr>
      <w:tr w:rsidR="0090730F" w:rsidRPr="004D0DBE" w14:paraId="047DCDE3" w14:textId="77777777">
        <w:trPr>
          <w:trHeight w:val="26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A76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B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  <w:vertAlign w:val="subscript"/>
              </w:rPr>
              <w:t>DCR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5DF81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1D9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93AB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4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E9C81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DDC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D7C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01DB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F96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6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C5C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54C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6A2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05C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FD5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D50F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9437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5</w:t>
            </w:r>
          </w:p>
        </w:tc>
      </w:tr>
      <w:tr w:rsidR="0090730F" w:rsidRPr="004D0DBE" w14:paraId="172BB392" w14:textId="7777777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3103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>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 * A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  <w:vertAlign w:val="subscript"/>
              </w:rPr>
              <w:t xml:space="preserve">B </w:t>
            </w: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 xml:space="preserve">* 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</w:rPr>
              <w:t>Q</w:t>
            </w:r>
            <w:r w:rsidRPr="004D0DBE">
              <w:rPr>
                <w:rFonts w:ascii="Georgia Pro" w:eastAsia="Times New Roman" w:hAnsi="Georgia Pro" w:cs="Times New Roman"/>
                <w:i/>
                <w:sz w:val="20"/>
                <w:szCs w:val="20"/>
                <w:vertAlign w:val="subscript"/>
              </w:rPr>
              <w:t>DCR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53F1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20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50F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3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C88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32*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11D3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7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8305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8</w:t>
            </w:r>
          </w:p>
        </w:tc>
        <w:tc>
          <w:tcPr>
            <w:tcW w:w="8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55FF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E3D40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8988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1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F29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10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01A1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F93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76FEE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3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BDF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15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DE25C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0.04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1A249" w14:textId="77777777" w:rsidR="0090730F" w:rsidRPr="004D0DBE" w:rsidRDefault="00000000">
            <w:pPr>
              <w:widowControl w:val="0"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-0.06</w:t>
            </w:r>
          </w:p>
        </w:tc>
      </w:tr>
      <w:tr w:rsidR="0090730F" w:rsidRPr="004D0DBE" w14:paraId="35FEAD8E" w14:textId="77777777">
        <w:trPr>
          <w:trHeight w:val="118"/>
        </w:trPr>
        <w:tc>
          <w:tcPr>
            <w:tcW w:w="892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B4F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AIC</w:t>
            </w:r>
          </w:p>
        </w:tc>
        <w:tc>
          <w:tcPr>
            <w:tcW w:w="1084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3CA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6.52</w:t>
            </w:r>
          </w:p>
        </w:tc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BE58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6.75</w:t>
            </w:r>
          </w:p>
        </w:tc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011F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6.98</w:t>
            </w:r>
          </w:p>
        </w:tc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E33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337.28</w:t>
            </w:r>
          </w:p>
        </w:tc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B6D6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5.71</w:t>
            </w:r>
          </w:p>
        </w:tc>
        <w:tc>
          <w:tcPr>
            <w:tcW w:w="873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DAE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72.96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9B5E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4.81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6D7B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69.39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E16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4.697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E39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61.84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B94D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26.28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B2D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87.57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A85C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43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A040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33.07</w:t>
            </w:r>
          </w:p>
        </w:tc>
        <w:tc>
          <w:tcPr>
            <w:tcW w:w="858" w:type="dxa"/>
            <w:tcBorders>
              <w:top w:val="single" w:sz="8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6E07" w14:textId="77777777" w:rsidR="0090730F" w:rsidRPr="004D0DBE" w:rsidRDefault="00000000">
            <w:pPr>
              <w:keepLines/>
              <w:spacing w:line="240" w:lineRule="auto"/>
              <w:rPr>
                <w:rFonts w:ascii="Georgia Pro" w:eastAsia="Times New Roman" w:hAnsi="Georgia Pro" w:cs="Times New Roman"/>
                <w:sz w:val="16"/>
                <w:szCs w:val="16"/>
              </w:rPr>
            </w:pPr>
            <w:r w:rsidRPr="004D0DBE">
              <w:rPr>
                <w:rFonts w:ascii="Georgia Pro" w:eastAsia="Times New Roman" w:hAnsi="Georgia Pro" w:cs="Times New Roman"/>
                <w:sz w:val="16"/>
                <w:szCs w:val="16"/>
              </w:rPr>
              <w:t>216.13</w:t>
            </w:r>
          </w:p>
        </w:tc>
      </w:tr>
    </w:tbl>
    <w:p w14:paraId="0654DE1C" w14:textId="77777777" w:rsidR="0090730F" w:rsidRPr="004D0DBE" w:rsidRDefault="00000000">
      <w:pPr>
        <w:keepLines/>
        <w:spacing w:before="240" w:after="240"/>
        <w:rPr>
          <w:rFonts w:ascii="Georgia Pro" w:eastAsia="Times New Roman" w:hAnsi="Georgia Pro" w:cs="Times New Roman"/>
          <w:sz w:val="20"/>
          <w:szCs w:val="20"/>
        </w:rPr>
      </w:pPr>
      <w:r w:rsidRPr="004D0DBE">
        <w:rPr>
          <w:rFonts w:ascii="Georgia Pro" w:eastAsia="Times New Roman" w:hAnsi="Georgia Pro" w:cs="Times New Roman"/>
          <w:i/>
          <w:sz w:val="20"/>
          <w:szCs w:val="20"/>
        </w:rPr>
        <w:t xml:space="preserve">Note: </w:t>
      </w:r>
      <w:r w:rsidRPr="004D0DBE">
        <w:rPr>
          <w:rFonts w:ascii="Cambria Math" w:eastAsia="Times New Roman" w:hAnsi="Cambria Math" w:cs="Cambria Math"/>
          <w:sz w:val="20"/>
          <w:szCs w:val="20"/>
        </w:rPr>
        <w:t>𝛽</w:t>
      </w:r>
      <w:r w:rsidRPr="004D0DBE">
        <w:rPr>
          <w:rFonts w:ascii="Georgia Pro" w:eastAsia="Times New Roman" w:hAnsi="Georgia Pro" w:cs="Times New Roman"/>
          <w:sz w:val="20"/>
          <w:szCs w:val="20"/>
        </w:rPr>
        <w:t xml:space="preserve"> = standardized beta weights. </w:t>
      </w:r>
      <w:r w:rsidRPr="004D0DBE">
        <w:rPr>
          <w:rFonts w:ascii="Georgia Pro" w:eastAsia="Times New Roman" w:hAnsi="Georgia Pro" w:cs="Times New Roman"/>
          <w:i/>
          <w:sz w:val="20"/>
          <w:szCs w:val="20"/>
        </w:rPr>
        <w:t>* indicates p &lt; .05. ** indicates p &lt; .01. ***indicates p &lt;.000. p</w:t>
      </w:r>
      <w:r w:rsidRPr="004D0DBE">
        <w:rPr>
          <w:rFonts w:ascii="Georgia Pro" w:eastAsia="Times New Roman" w:hAnsi="Georgia Pro" w:cs="Times New Roman"/>
          <w:sz w:val="20"/>
          <w:szCs w:val="20"/>
        </w:rPr>
        <w:t>-values were corrected in the full model by Benjamini-Hochberg procedure (Benjamini &amp; Hochberg, 1995).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A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A, E</w:t>
      </w:r>
      <w:r w:rsidRPr="004D0DBE">
        <w:rPr>
          <w:rFonts w:ascii="Georgia Pro" w:eastAsia="Times New Roman" w:hAnsi="Georgia Pro" w:cs="Times New Roman"/>
          <w:sz w:val="20"/>
          <w:szCs w:val="20"/>
          <w:vertAlign w:val="subscript"/>
        </w:rPr>
        <w:t>B</w:t>
      </w:r>
      <w:r w:rsidRPr="004D0DBE">
        <w:rPr>
          <w:rFonts w:ascii="Georgia Pro" w:eastAsia="Times New Roman" w:hAnsi="Georgia Pro" w:cs="Times New Roman"/>
          <w:sz w:val="20"/>
          <w:szCs w:val="20"/>
        </w:rPr>
        <w:t>=Extraversion participant B. ICC = Intra-class Correlation Coefficient. AIC = Akaike’s Information Criterion (lower values indicate better fit). Personality traits were centered and scaled. M1= Inclination for communication; M2= Using partner’s behavior as a guide for own behavior; M3= Attempts to lead the conversation; M4= Feeling self-conscious during the conversation; M5= Conversation seemed awkward, forced and strained; M6= Conversation seemed smooth, natural, and relaxed; M7= Conversation felt involving; M8= Felt put down, patronized or rejected by partner; M9= Felt accepted and respected by partner; M10= Desire to interact more with partner in the future; M11= Enjoyment of the interaction; M12= Tried to accommodate to fit in partner’s behavior; M13= Felt comfortable around the partner; M14= Liked conversation partner; M15= Perceived partner as empathic and understanding.</w:t>
      </w:r>
    </w:p>
    <w:p w14:paraId="00D98129" w14:textId="77777777" w:rsidR="0090730F" w:rsidRPr="004D0DBE" w:rsidRDefault="0090730F">
      <w:pPr>
        <w:rPr>
          <w:rFonts w:ascii="Georgia Pro" w:eastAsia="Times New Roman" w:hAnsi="Georgia Pro" w:cs="Times New Roman"/>
        </w:rPr>
      </w:pPr>
    </w:p>
    <w:sectPr w:rsidR="0090730F" w:rsidRPr="004D0DBE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24C86" w14:textId="77777777" w:rsidR="000E38CF" w:rsidRDefault="000E38CF">
      <w:pPr>
        <w:spacing w:line="240" w:lineRule="auto"/>
      </w:pPr>
      <w:r>
        <w:separator/>
      </w:r>
    </w:p>
  </w:endnote>
  <w:endnote w:type="continuationSeparator" w:id="0">
    <w:p w14:paraId="4A1E9FB7" w14:textId="77777777" w:rsidR="000E38CF" w:rsidRDefault="000E38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4A42C0" w14:textId="77777777" w:rsidR="000E38CF" w:rsidRDefault="000E38CF">
      <w:pPr>
        <w:spacing w:line="240" w:lineRule="auto"/>
      </w:pPr>
      <w:r>
        <w:separator/>
      </w:r>
    </w:p>
  </w:footnote>
  <w:footnote w:type="continuationSeparator" w:id="0">
    <w:p w14:paraId="0D4CB372" w14:textId="77777777" w:rsidR="000E38CF" w:rsidRDefault="000E38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7BC4EF" w14:textId="77777777" w:rsidR="0090730F" w:rsidRDefault="0090730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30F"/>
    <w:rsid w:val="000E38CF"/>
    <w:rsid w:val="00307B96"/>
    <w:rsid w:val="004D0DBE"/>
    <w:rsid w:val="005010E9"/>
    <w:rsid w:val="00551D0F"/>
    <w:rsid w:val="00601183"/>
    <w:rsid w:val="0090730F"/>
    <w:rsid w:val="009258E5"/>
    <w:rsid w:val="00990329"/>
    <w:rsid w:val="00D3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6F4A"/>
  <w15:docId w15:val="{BF2DACCB-C68A-49C7-BEA0-FBBD3FF5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u1MABu52lY5k6kk4Je6unlukqg==">CgMxLjA4AHIhMUdOeUlValB2SnBZTDJmamc0c2k4UzJjRTRNcUM2akk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72</Words>
  <Characters>11813</Characters>
  <Application>Microsoft Office Word</Application>
  <DocSecurity>0</DocSecurity>
  <Lines>98</Lines>
  <Paragraphs>27</Paragraphs>
  <ScaleCrop>false</ScaleCrop>
  <Company/>
  <LinksUpToDate>false</LinksUpToDate>
  <CharactersWithSpaces>1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 Arellano Véliz</cp:lastModifiedBy>
  <cp:revision>4</cp:revision>
  <dcterms:created xsi:type="dcterms:W3CDTF">2024-03-21T14:07:00Z</dcterms:created>
  <dcterms:modified xsi:type="dcterms:W3CDTF">2024-10-30T15:36:00Z</dcterms:modified>
</cp:coreProperties>
</file>